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71CD7" w14:textId="53B17187" w:rsidR="007D69F2" w:rsidRDefault="009F52C8">
      <w:pPr>
        <w:rPr>
          <w:b/>
          <w:bCs/>
          <w:u w:val="single"/>
        </w:rPr>
      </w:pPr>
      <w:r w:rsidRPr="009F52C8">
        <w:rPr>
          <w:b/>
          <w:bCs/>
          <w:u w:val="single"/>
        </w:rPr>
        <w:t>Supplementary video legends</w:t>
      </w:r>
    </w:p>
    <w:p w14:paraId="595D34C3" w14:textId="67BE0C2E" w:rsidR="009F52C8" w:rsidRDefault="009F52C8">
      <w:pPr>
        <w:rPr>
          <w:b/>
          <w:bCs/>
          <w:u w:val="single"/>
        </w:rPr>
      </w:pPr>
    </w:p>
    <w:p w14:paraId="77B5A75A" w14:textId="77777777" w:rsidR="00C93D02" w:rsidRDefault="00C93D02" w:rsidP="00C93D02">
      <w:r w:rsidRPr="009F52C8">
        <w:t>Mock 24h (</w:t>
      </w:r>
      <w:r>
        <w:t>0h</w:t>
      </w:r>
      <w:proofErr w:type="gramStart"/>
      <w:r w:rsidRPr="009F52C8">
        <w:t>)</w:t>
      </w:r>
      <w:r>
        <w:t xml:space="preserve"> :</w:t>
      </w:r>
      <w:proofErr w:type="gramEnd"/>
      <w:r>
        <w:t xml:space="preserve"> differentiated epithelial cells mock infected for 24h prior to addition of neutrophils</w:t>
      </w:r>
    </w:p>
    <w:p w14:paraId="0EE21924" w14:textId="77777777" w:rsidR="00C93D02" w:rsidRDefault="00C93D02" w:rsidP="00C93D02"/>
    <w:p w14:paraId="12EB2DDB" w14:textId="77777777" w:rsidR="00C93D02" w:rsidRDefault="00C93D02" w:rsidP="00C93D02">
      <w:r>
        <w:t>RSV</w:t>
      </w:r>
      <w:r w:rsidRPr="009F52C8">
        <w:t xml:space="preserve"> 24h (</w:t>
      </w:r>
      <w:r>
        <w:t>0h</w:t>
      </w:r>
      <w:proofErr w:type="gramStart"/>
      <w:r w:rsidRPr="009F52C8">
        <w:t>)</w:t>
      </w:r>
      <w:r>
        <w:t xml:space="preserve"> :</w:t>
      </w:r>
      <w:proofErr w:type="gramEnd"/>
      <w:r>
        <w:t xml:space="preserve"> differentiated epithelial cells RSV infected for 24h prior to addition of neutrophils</w:t>
      </w:r>
    </w:p>
    <w:p w14:paraId="634AF1BD" w14:textId="77777777" w:rsidR="00C93D02" w:rsidRDefault="00C93D02" w:rsidP="00C93D02"/>
    <w:p w14:paraId="4D28CEEE" w14:textId="77777777" w:rsidR="00C93D02" w:rsidRDefault="00C93D02" w:rsidP="00C93D02">
      <w:r>
        <w:t>RSV 24h (1h+neuts)</w:t>
      </w:r>
      <w:r w:rsidRPr="00C93D02">
        <w:t xml:space="preserve"> </w:t>
      </w:r>
      <w:r>
        <w:t>differentiated epithelial cells RSV infected for 24h and exposed to neutrophils for 1h</w:t>
      </w:r>
    </w:p>
    <w:p w14:paraId="31975030" w14:textId="77777777" w:rsidR="00C93D02" w:rsidRDefault="00C93D02" w:rsidP="00C93D02"/>
    <w:p w14:paraId="14EBFF1B" w14:textId="77777777" w:rsidR="00C93D02" w:rsidRDefault="00C93D02" w:rsidP="00C93D02">
      <w:r>
        <w:t>RSV 24h (4h+neuts)</w:t>
      </w:r>
      <w:r w:rsidRPr="00C93D02">
        <w:t xml:space="preserve"> </w:t>
      </w:r>
      <w:r>
        <w:t>differentiated epithelial cells RSV infected for 24h and exposed to neutrophils for 4h</w:t>
      </w:r>
    </w:p>
    <w:p w14:paraId="38787CA0" w14:textId="183C9D5F" w:rsidR="00C93D02" w:rsidRDefault="00C93D02"/>
    <w:p w14:paraId="34EA84D3" w14:textId="77777777" w:rsidR="00C93D02" w:rsidRDefault="00C93D02" w:rsidP="00C93D02">
      <w:pPr>
        <w:rPr>
          <w:b/>
          <w:bCs/>
          <w:u w:val="single"/>
        </w:rPr>
      </w:pPr>
    </w:p>
    <w:p w14:paraId="23F66035" w14:textId="3ADB8025" w:rsidR="00C93D02" w:rsidRDefault="00C93D02" w:rsidP="00C93D02">
      <w:r w:rsidRPr="009F52C8">
        <w:t xml:space="preserve">Mock </w:t>
      </w:r>
      <w:r>
        <w:t>72</w:t>
      </w:r>
      <w:r w:rsidRPr="009F52C8">
        <w:t>h (</w:t>
      </w:r>
      <w:r>
        <w:t>0h</w:t>
      </w:r>
      <w:proofErr w:type="gramStart"/>
      <w:r w:rsidRPr="009F52C8">
        <w:t>)</w:t>
      </w:r>
      <w:r>
        <w:t xml:space="preserve"> :</w:t>
      </w:r>
      <w:proofErr w:type="gramEnd"/>
      <w:r>
        <w:t xml:space="preserve"> differentiated epithelial cells mock infected for 72h prior to addition of neutrophils</w:t>
      </w:r>
    </w:p>
    <w:p w14:paraId="3DD584A8" w14:textId="77777777" w:rsidR="00C93D02" w:rsidRDefault="00C93D02" w:rsidP="00C93D02"/>
    <w:p w14:paraId="434EEBBC" w14:textId="11C39000" w:rsidR="00C93D02" w:rsidRDefault="00C93D02" w:rsidP="00C93D02">
      <w:r>
        <w:t>RSV</w:t>
      </w:r>
      <w:r w:rsidRPr="009F52C8">
        <w:t xml:space="preserve"> </w:t>
      </w:r>
      <w:r>
        <w:t>72</w:t>
      </w:r>
      <w:r w:rsidRPr="009F52C8">
        <w:t>h (</w:t>
      </w:r>
      <w:r>
        <w:t>0h</w:t>
      </w:r>
      <w:proofErr w:type="gramStart"/>
      <w:r w:rsidRPr="009F52C8">
        <w:t>)</w:t>
      </w:r>
      <w:r>
        <w:t xml:space="preserve"> :</w:t>
      </w:r>
      <w:proofErr w:type="gramEnd"/>
      <w:r>
        <w:t xml:space="preserve"> differentiated epithelial cells RSV infected for 72h prior to addition of neutrophils</w:t>
      </w:r>
    </w:p>
    <w:p w14:paraId="2A5490F1" w14:textId="77777777" w:rsidR="00C93D02" w:rsidRDefault="00C93D02" w:rsidP="00C93D02"/>
    <w:p w14:paraId="094929F2" w14:textId="54ACAD09" w:rsidR="00C93D02" w:rsidRDefault="00C93D02" w:rsidP="00C93D02">
      <w:r>
        <w:t>RSV 72h (1h+neuts)</w:t>
      </w:r>
      <w:r w:rsidRPr="00C93D02">
        <w:t xml:space="preserve"> </w:t>
      </w:r>
      <w:r>
        <w:t>differentiated epithelial cells RSV infected for 72h and exposed to neutrophils for 1h</w:t>
      </w:r>
    </w:p>
    <w:p w14:paraId="56DAEBD3" w14:textId="77777777" w:rsidR="00C93D02" w:rsidRDefault="00C93D02" w:rsidP="00C93D02"/>
    <w:p w14:paraId="2795DF5C" w14:textId="3D90D12E" w:rsidR="00C93D02" w:rsidRDefault="00C93D02" w:rsidP="00C93D02">
      <w:r>
        <w:t>RSV 72h (4h+neuts)</w:t>
      </w:r>
      <w:r w:rsidRPr="00C93D02">
        <w:t xml:space="preserve"> </w:t>
      </w:r>
      <w:r>
        <w:t>differentiated epithelial cells RSV infected for 72h and exposed to neutrophils for 4h</w:t>
      </w:r>
    </w:p>
    <w:p w14:paraId="686E141C" w14:textId="77777777" w:rsidR="00C93D02" w:rsidRPr="009F52C8" w:rsidRDefault="00C93D02"/>
    <w:sectPr w:rsidR="00C93D02" w:rsidRPr="009F52C8" w:rsidSect="007321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2C8"/>
    <w:rsid w:val="00080674"/>
    <w:rsid w:val="00081A29"/>
    <w:rsid w:val="00137C85"/>
    <w:rsid w:val="001611B8"/>
    <w:rsid w:val="00193721"/>
    <w:rsid w:val="00200606"/>
    <w:rsid w:val="00205A42"/>
    <w:rsid w:val="0022759E"/>
    <w:rsid w:val="002A08D9"/>
    <w:rsid w:val="002C7F91"/>
    <w:rsid w:val="002D2FCA"/>
    <w:rsid w:val="00382B3C"/>
    <w:rsid w:val="00383EFA"/>
    <w:rsid w:val="00571709"/>
    <w:rsid w:val="005A24AF"/>
    <w:rsid w:val="005E1174"/>
    <w:rsid w:val="00602544"/>
    <w:rsid w:val="006236E0"/>
    <w:rsid w:val="00685D49"/>
    <w:rsid w:val="0069586C"/>
    <w:rsid w:val="006B3753"/>
    <w:rsid w:val="006C667A"/>
    <w:rsid w:val="006D275D"/>
    <w:rsid w:val="006F5F5A"/>
    <w:rsid w:val="00704632"/>
    <w:rsid w:val="007321B3"/>
    <w:rsid w:val="00763BEA"/>
    <w:rsid w:val="00766FE2"/>
    <w:rsid w:val="00781CEF"/>
    <w:rsid w:val="007D69F2"/>
    <w:rsid w:val="009111E9"/>
    <w:rsid w:val="009C2AE1"/>
    <w:rsid w:val="009D29D3"/>
    <w:rsid w:val="009F52C8"/>
    <w:rsid w:val="00A0105C"/>
    <w:rsid w:val="00A502CD"/>
    <w:rsid w:val="00A96903"/>
    <w:rsid w:val="00AA3E5B"/>
    <w:rsid w:val="00B70912"/>
    <w:rsid w:val="00BB2217"/>
    <w:rsid w:val="00BD47E5"/>
    <w:rsid w:val="00C15C20"/>
    <w:rsid w:val="00C534CF"/>
    <w:rsid w:val="00C93D02"/>
    <w:rsid w:val="00CD4C0C"/>
    <w:rsid w:val="00CF7E2B"/>
    <w:rsid w:val="00D157D0"/>
    <w:rsid w:val="00D441D6"/>
    <w:rsid w:val="00DA3120"/>
    <w:rsid w:val="00DE43AC"/>
    <w:rsid w:val="00DE6EEB"/>
    <w:rsid w:val="00E2135B"/>
    <w:rsid w:val="00E37548"/>
    <w:rsid w:val="00E73F4B"/>
    <w:rsid w:val="00E87FED"/>
    <w:rsid w:val="00EB70D5"/>
    <w:rsid w:val="00ED70D8"/>
    <w:rsid w:val="00ED74F9"/>
    <w:rsid w:val="00F5210A"/>
    <w:rsid w:val="00FC029A"/>
    <w:rsid w:val="00FD5035"/>
    <w:rsid w:val="00FD65F0"/>
    <w:rsid w:val="00FE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93640"/>
  <w15:chartTrackingRefBased/>
  <w15:docId w15:val="{1A91A3C5-DD05-9B49-B7A2-ED005AA3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5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5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389D64-5F23-5F43-B63C-04A94FB5B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laire</dc:creator>
  <cp:keywords/>
  <dc:description/>
  <cp:lastModifiedBy>Smith, Claire</cp:lastModifiedBy>
  <cp:revision>2</cp:revision>
  <dcterms:created xsi:type="dcterms:W3CDTF">2020-03-26T19:49:00Z</dcterms:created>
  <dcterms:modified xsi:type="dcterms:W3CDTF">2020-03-26T20:11:00Z</dcterms:modified>
</cp:coreProperties>
</file>